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720A" w:rsidRPr="00F2231F" w:rsidRDefault="00AC720A" w:rsidP="00AC720A">
      <w:pPr>
        <w:spacing w:line="480" w:lineRule="auto"/>
        <w:rPr>
          <w:rFonts w:ascii="Times" w:hAnsi="Times"/>
          <w:color w:val="212121"/>
          <w:sz w:val="24"/>
          <w:szCs w:val="24"/>
          <w:highlight w:val="white"/>
        </w:rPr>
      </w:pPr>
      <w:bookmarkStart w:id="0" w:name="_GoBack"/>
      <w:bookmarkEnd w:id="0"/>
      <w:r w:rsidRPr="00F2231F">
        <w:rPr>
          <w:rFonts w:ascii="Times" w:hAnsi="Times"/>
          <w:b/>
          <w:color w:val="212121"/>
          <w:sz w:val="24"/>
          <w:szCs w:val="24"/>
          <w:highlight w:val="white"/>
        </w:rPr>
        <w:t>Figure S1:</w:t>
      </w:r>
      <w:r w:rsidRPr="00F2231F">
        <w:rPr>
          <w:rFonts w:ascii="Times" w:hAnsi="Times"/>
          <w:color w:val="212121"/>
          <w:sz w:val="24"/>
          <w:szCs w:val="24"/>
          <w:highlight w:val="white"/>
        </w:rPr>
        <w:t xml:space="preserve"> Results from BUSCO assessment of transcriptome assemblies for each sample (a) and the reference assembly used to assess DE for native species sampled from both the invaded and pristine communities (b). Percent of gene content matching universal single-copy orthologs for embryophyta that were complete and single copy (CS), complete and duplicated (CD), fragmented (F), and missing (M) are reported. </w:t>
      </w:r>
    </w:p>
    <w:p w:rsidR="00AC720A" w:rsidRPr="00F2231F" w:rsidRDefault="00AC720A" w:rsidP="00AC720A">
      <w:pPr>
        <w:spacing w:line="480" w:lineRule="auto"/>
        <w:rPr>
          <w:rFonts w:ascii="Times" w:hAnsi="Times"/>
          <w:color w:val="212121"/>
          <w:sz w:val="24"/>
          <w:szCs w:val="24"/>
          <w:highlight w:val="white"/>
        </w:rPr>
      </w:pPr>
      <w:r w:rsidRPr="00F2231F">
        <w:rPr>
          <w:rFonts w:ascii="Times" w:hAnsi="Times"/>
          <w:b/>
          <w:color w:val="212121"/>
          <w:sz w:val="24"/>
          <w:szCs w:val="24"/>
          <w:highlight w:val="white"/>
        </w:rPr>
        <w:t>Figure S2:</w:t>
      </w:r>
      <w:r w:rsidRPr="00F2231F">
        <w:rPr>
          <w:rFonts w:ascii="Times" w:hAnsi="Times"/>
          <w:color w:val="212121"/>
          <w:sz w:val="24"/>
          <w:szCs w:val="24"/>
          <w:highlight w:val="white"/>
        </w:rPr>
        <w:t xml:space="preserve"> Principal component analysis (PCA) of functional genomic traits indicating RNA sampling date (a, c) and time of day (b, d) distinguished by community type (invaded or pristine) and species provenance (alien or native). Density distributions on each component help to visualize if variation in FGD data resulted from batch effects of RNA collected on the same date or time of day. There is no clear separation in variation on either principal component to indicate potential batch effects.  </w:t>
      </w:r>
    </w:p>
    <w:p w:rsidR="00AC720A" w:rsidRPr="00F2231F" w:rsidRDefault="00AC720A" w:rsidP="00AC720A">
      <w:pPr>
        <w:spacing w:line="480" w:lineRule="auto"/>
        <w:rPr>
          <w:rFonts w:ascii="Times" w:hAnsi="Times"/>
          <w:color w:val="212121"/>
          <w:sz w:val="24"/>
          <w:szCs w:val="24"/>
          <w:highlight w:val="white"/>
        </w:rPr>
      </w:pPr>
      <w:r w:rsidRPr="00F2231F">
        <w:rPr>
          <w:rFonts w:ascii="Times" w:hAnsi="Times"/>
          <w:b/>
          <w:color w:val="212121"/>
          <w:sz w:val="24"/>
          <w:szCs w:val="24"/>
          <w:highlight w:val="white"/>
        </w:rPr>
        <w:t>Figure S3:</w:t>
      </w:r>
      <w:r w:rsidRPr="00F2231F">
        <w:rPr>
          <w:rFonts w:ascii="Times" w:hAnsi="Times"/>
          <w:color w:val="212121"/>
          <w:sz w:val="24"/>
          <w:szCs w:val="24"/>
          <w:highlight w:val="white"/>
        </w:rPr>
        <w:t xml:space="preserve"> Measurements of trait differences for each functional trait investigated between provenance categories (a) and between alien-native congeneric species pairs (b).</w:t>
      </w:r>
    </w:p>
    <w:p w:rsidR="00AC720A" w:rsidRPr="00F2231F" w:rsidRDefault="00AC720A" w:rsidP="00AC720A">
      <w:pPr>
        <w:spacing w:line="480" w:lineRule="auto"/>
        <w:rPr>
          <w:rFonts w:ascii="Times" w:hAnsi="Times"/>
          <w:color w:val="212121"/>
          <w:sz w:val="24"/>
          <w:szCs w:val="24"/>
          <w:highlight w:val="white"/>
        </w:rPr>
      </w:pPr>
      <w:r w:rsidRPr="00F2231F">
        <w:rPr>
          <w:rFonts w:ascii="Times" w:hAnsi="Times"/>
          <w:b/>
          <w:color w:val="212121"/>
          <w:sz w:val="24"/>
          <w:szCs w:val="24"/>
          <w:highlight w:val="white"/>
        </w:rPr>
        <w:t>Figure S4:</w:t>
      </w:r>
      <w:r w:rsidRPr="00F2231F">
        <w:rPr>
          <w:rFonts w:ascii="Times" w:hAnsi="Times"/>
          <w:color w:val="212121"/>
          <w:sz w:val="24"/>
          <w:szCs w:val="24"/>
          <w:highlight w:val="white"/>
        </w:rPr>
        <w:t xml:space="preserve"> Principal component analysis (PCA) of functional genomic diversity for each sample distinguished by community type (a) and PCA of species collected within the invaded community separately distinguished by species provenance (b). </w:t>
      </w:r>
    </w:p>
    <w:p w:rsidR="00AC720A" w:rsidRPr="00F2231F" w:rsidRDefault="00AC720A" w:rsidP="00AC720A">
      <w:pPr>
        <w:spacing w:line="480" w:lineRule="auto"/>
        <w:rPr>
          <w:rFonts w:ascii="Times" w:hAnsi="Times"/>
          <w:color w:val="212121"/>
          <w:sz w:val="24"/>
          <w:szCs w:val="24"/>
          <w:highlight w:val="white"/>
        </w:rPr>
      </w:pPr>
      <w:r w:rsidRPr="00F2231F">
        <w:rPr>
          <w:rFonts w:ascii="Times" w:hAnsi="Times"/>
          <w:b/>
          <w:color w:val="212121"/>
          <w:sz w:val="24"/>
          <w:szCs w:val="24"/>
          <w:highlight w:val="white"/>
        </w:rPr>
        <w:t>Figure S5:</w:t>
      </w:r>
      <w:r w:rsidRPr="00F2231F">
        <w:rPr>
          <w:rFonts w:ascii="Times" w:hAnsi="Times"/>
          <w:color w:val="212121"/>
          <w:sz w:val="24"/>
          <w:szCs w:val="24"/>
          <w:highlight w:val="white"/>
        </w:rPr>
        <w:t xml:space="preserve"> PCA of functional genomic diversity for congeneric pairs of native and alien species overall (a) and within the invaded community separately (b).</w:t>
      </w:r>
    </w:p>
    <w:p w:rsidR="00AC720A" w:rsidRPr="00F2231F" w:rsidRDefault="00AC720A" w:rsidP="00AC720A">
      <w:pPr>
        <w:spacing w:line="480" w:lineRule="auto"/>
        <w:rPr>
          <w:rFonts w:ascii="Times" w:hAnsi="Times"/>
          <w:color w:val="212121"/>
          <w:sz w:val="24"/>
          <w:szCs w:val="24"/>
          <w:highlight w:val="white"/>
        </w:rPr>
      </w:pPr>
      <w:r w:rsidRPr="00F2231F">
        <w:rPr>
          <w:rFonts w:ascii="Times" w:hAnsi="Times"/>
          <w:b/>
          <w:color w:val="212121"/>
          <w:sz w:val="24"/>
          <w:szCs w:val="24"/>
          <w:highlight w:val="white"/>
        </w:rPr>
        <w:t xml:space="preserve">Figure S6: </w:t>
      </w:r>
      <w:r w:rsidRPr="00F2231F">
        <w:rPr>
          <w:rFonts w:ascii="Times" w:hAnsi="Times"/>
          <w:color w:val="212121"/>
          <w:sz w:val="24"/>
          <w:szCs w:val="24"/>
          <w:highlight w:val="white"/>
        </w:rPr>
        <w:t xml:space="preserve">PCA of functional genomic diversity for alien and native species within GO categories: biological processes (a), cellular components (b), and molecular function (c). </w:t>
      </w:r>
    </w:p>
    <w:p w:rsidR="00AC720A" w:rsidRPr="00F2231F" w:rsidRDefault="00AC720A" w:rsidP="00AC720A">
      <w:pPr>
        <w:spacing w:line="480" w:lineRule="auto"/>
        <w:rPr>
          <w:rFonts w:ascii="Times" w:hAnsi="Times"/>
          <w:color w:val="212121"/>
          <w:sz w:val="24"/>
          <w:szCs w:val="24"/>
          <w:highlight w:val="white"/>
        </w:rPr>
      </w:pPr>
      <w:r w:rsidRPr="00F2231F">
        <w:rPr>
          <w:rFonts w:ascii="Times" w:hAnsi="Times"/>
          <w:b/>
          <w:color w:val="212121"/>
          <w:sz w:val="24"/>
          <w:szCs w:val="24"/>
          <w:highlight w:val="white"/>
        </w:rPr>
        <w:t xml:space="preserve">Figure S7: </w:t>
      </w:r>
      <w:r w:rsidRPr="00F2231F">
        <w:rPr>
          <w:rFonts w:ascii="Times" w:hAnsi="Times"/>
          <w:color w:val="212121"/>
          <w:sz w:val="24"/>
          <w:szCs w:val="24"/>
          <w:highlight w:val="white"/>
        </w:rPr>
        <w:t xml:space="preserve">Relationship between differential expression (DE) and the difference in relative abundance of native species grown in the invaded versus pristine communities with outliers removed. </w:t>
      </w:r>
    </w:p>
    <w:p w:rsidR="00AC720A" w:rsidRPr="00F2231F" w:rsidRDefault="00AC720A" w:rsidP="00AC720A">
      <w:pPr>
        <w:spacing w:line="480" w:lineRule="auto"/>
        <w:rPr>
          <w:rFonts w:ascii="Times" w:hAnsi="Times"/>
          <w:color w:val="212121"/>
          <w:sz w:val="24"/>
          <w:szCs w:val="24"/>
          <w:highlight w:val="white"/>
        </w:rPr>
      </w:pPr>
      <w:r w:rsidRPr="00F2231F">
        <w:rPr>
          <w:rFonts w:ascii="Times" w:hAnsi="Times"/>
          <w:b/>
          <w:color w:val="212121"/>
          <w:sz w:val="24"/>
          <w:szCs w:val="24"/>
          <w:highlight w:val="white"/>
        </w:rPr>
        <w:t xml:space="preserve">Figure S8: </w:t>
      </w:r>
      <w:r w:rsidRPr="00F2231F">
        <w:rPr>
          <w:rFonts w:ascii="Times" w:hAnsi="Times"/>
          <w:color w:val="212121"/>
          <w:sz w:val="24"/>
          <w:szCs w:val="24"/>
          <w:highlight w:val="white"/>
        </w:rPr>
        <w:t xml:space="preserve">Total number of unique and shared distinct unigenes for each alien (pink) or native (blue) species in a congeneric pair that are associated with GO slim categories: </w:t>
      </w:r>
      <w:r w:rsidRPr="00F2231F">
        <w:rPr>
          <w:rFonts w:ascii="Times" w:hAnsi="Times"/>
          <w:i/>
          <w:color w:val="212121"/>
          <w:sz w:val="24"/>
          <w:szCs w:val="24"/>
          <w:highlight w:val="white"/>
        </w:rPr>
        <w:t xml:space="preserve">Alchemilla mollis </w:t>
      </w:r>
      <w:r w:rsidRPr="00F2231F">
        <w:rPr>
          <w:rFonts w:ascii="Times" w:hAnsi="Times"/>
          <w:color w:val="212121"/>
          <w:sz w:val="24"/>
          <w:szCs w:val="24"/>
          <w:highlight w:val="white"/>
        </w:rPr>
        <w:t>(alien)</w:t>
      </w:r>
      <w:r w:rsidRPr="00F2231F">
        <w:rPr>
          <w:rFonts w:ascii="Times" w:hAnsi="Times"/>
          <w:i/>
          <w:color w:val="212121"/>
          <w:sz w:val="24"/>
          <w:szCs w:val="24"/>
          <w:highlight w:val="white"/>
        </w:rPr>
        <w:t xml:space="preserve"> - Alchemilla xanthochlora </w:t>
      </w:r>
      <w:r w:rsidRPr="00F2231F">
        <w:rPr>
          <w:rFonts w:ascii="Times" w:hAnsi="Times"/>
          <w:color w:val="212121"/>
          <w:sz w:val="24"/>
          <w:szCs w:val="24"/>
          <w:highlight w:val="white"/>
        </w:rPr>
        <w:t>(native)</w:t>
      </w:r>
      <w:r w:rsidRPr="00F2231F">
        <w:rPr>
          <w:rFonts w:ascii="Times" w:hAnsi="Times"/>
          <w:i/>
          <w:color w:val="212121"/>
          <w:sz w:val="24"/>
          <w:szCs w:val="24"/>
          <w:highlight w:val="white"/>
        </w:rPr>
        <w:t xml:space="preserve">; Caltha fistulosa </w:t>
      </w:r>
      <w:r w:rsidRPr="00F2231F">
        <w:rPr>
          <w:rFonts w:ascii="Times" w:hAnsi="Times"/>
          <w:color w:val="212121"/>
          <w:sz w:val="24"/>
          <w:szCs w:val="24"/>
          <w:highlight w:val="white"/>
        </w:rPr>
        <w:t xml:space="preserve">(alien) </w:t>
      </w:r>
      <w:r w:rsidRPr="00F2231F">
        <w:rPr>
          <w:rFonts w:ascii="Times" w:hAnsi="Times"/>
          <w:i/>
          <w:color w:val="212121"/>
          <w:sz w:val="24"/>
          <w:szCs w:val="24"/>
          <w:highlight w:val="white"/>
        </w:rPr>
        <w:t xml:space="preserve">- Caltha palustris </w:t>
      </w:r>
      <w:r w:rsidRPr="00F2231F">
        <w:rPr>
          <w:rFonts w:ascii="Times" w:hAnsi="Times"/>
          <w:color w:val="212121"/>
          <w:sz w:val="24"/>
          <w:szCs w:val="24"/>
          <w:highlight w:val="white"/>
        </w:rPr>
        <w:t>(native)</w:t>
      </w:r>
      <w:r w:rsidRPr="00F2231F">
        <w:rPr>
          <w:rFonts w:ascii="Times" w:hAnsi="Times"/>
          <w:i/>
          <w:color w:val="212121"/>
          <w:sz w:val="24"/>
          <w:szCs w:val="24"/>
          <w:highlight w:val="white"/>
        </w:rPr>
        <w:t xml:space="preserve">; Heracleum mantegazzianum </w:t>
      </w:r>
      <w:r w:rsidRPr="00F2231F">
        <w:rPr>
          <w:rFonts w:ascii="Times" w:hAnsi="Times"/>
          <w:color w:val="212121"/>
          <w:sz w:val="24"/>
          <w:szCs w:val="24"/>
          <w:highlight w:val="white"/>
        </w:rPr>
        <w:t>(alien)</w:t>
      </w:r>
      <w:r w:rsidRPr="00F2231F">
        <w:rPr>
          <w:rFonts w:ascii="Times" w:hAnsi="Times"/>
          <w:i/>
          <w:color w:val="212121"/>
          <w:sz w:val="24"/>
          <w:szCs w:val="24"/>
          <w:highlight w:val="white"/>
        </w:rPr>
        <w:t xml:space="preserve"> - Heracleum sphondylium </w:t>
      </w:r>
      <w:r w:rsidRPr="00F2231F">
        <w:rPr>
          <w:rFonts w:ascii="Times" w:hAnsi="Times"/>
          <w:color w:val="212121"/>
          <w:sz w:val="24"/>
          <w:szCs w:val="24"/>
          <w:highlight w:val="white"/>
        </w:rPr>
        <w:t>(native)</w:t>
      </w:r>
      <w:r w:rsidRPr="00F2231F">
        <w:rPr>
          <w:rFonts w:ascii="Times" w:hAnsi="Times"/>
          <w:i/>
          <w:color w:val="212121"/>
          <w:sz w:val="24"/>
          <w:szCs w:val="24"/>
          <w:highlight w:val="white"/>
        </w:rPr>
        <w:t xml:space="preserve">; Ranunculus caucasicus </w:t>
      </w:r>
      <w:r w:rsidRPr="00F2231F">
        <w:rPr>
          <w:rFonts w:ascii="Times" w:hAnsi="Times"/>
          <w:color w:val="212121"/>
          <w:sz w:val="24"/>
          <w:szCs w:val="24"/>
          <w:highlight w:val="white"/>
        </w:rPr>
        <w:t>(alien)</w:t>
      </w:r>
      <w:r w:rsidRPr="00F2231F">
        <w:rPr>
          <w:rFonts w:ascii="Times" w:hAnsi="Times"/>
          <w:i/>
          <w:color w:val="212121"/>
          <w:sz w:val="24"/>
          <w:szCs w:val="24"/>
          <w:highlight w:val="white"/>
        </w:rPr>
        <w:t xml:space="preserve"> - Ranunculus aconitifolius </w:t>
      </w:r>
      <w:r w:rsidRPr="00F2231F">
        <w:rPr>
          <w:rFonts w:ascii="Times" w:hAnsi="Times"/>
          <w:color w:val="212121"/>
          <w:sz w:val="24"/>
          <w:szCs w:val="24"/>
          <w:highlight w:val="white"/>
        </w:rPr>
        <w:t>(native)</w:t>
      </w:r>
      <w:r w:rsidRPr="00F2231F">
        <w:rPr>
          <w:rFonts w:ascii="Times" w:hAnsi="Times"/>
          <w:i/>
          <w:color w:val="212121"/>
          <w:sz w:val="24"/>
          <w:szCs w:val="24"/>
          <w:highlight w:val="white"/>
        </w:rPr>
        <w:t xml:space="preserve">; Ranunculus caucasicus </w:t>
      </w:r>
      <w:r w:rsidRPr="00F2231F">
        <w:rPr>
          <w:rFonts w:ascii="Times" w:hAnsi="Times"/>
          <w:color w:val="212121"/>
          <w:sz w:val="24"/>
          <w:szCs w:val="24"/>
          <w:highlight w:val="white"/>
        </w:rPr>
        <w:t xml:space="preserve">(alien) </w:t>
      </w:r>
      <w:r w:rsidRPr="00F2231F">
        <w:rPr>
          <w:rFonts w:ascii="Times" w:hAnsi="Times"/>
          <w:i/>
          <w:color w:val="212121"/>
          <w:sz w:val="24"/>
          <w:szCs w:val="24"/>
          <w:highlight w:val="white"/>
        </w:rPr>
        <w:t xml:space="preserve">- Ranunculus acris </w:t>
      </w:r>
      <w:r w:rsidRPr="00F2231F">
        <w:rPr>
          <w:rFonts w:ascii="Times" w:hAnsi="Times"/>
          <w:color w:val="212121"/>
          <w:sz w:val="24"/>
          <w:szCs w:val="24"/>
          <w:highlight w:val="white"/>
        </w:rPr>
        <w:t xml:space="preserve">(native).  </w:t>
      </w:r>
    </w:p>
    <w:p w:rsidR="004D30E3" w:rsidRDefault="004D30E3"/>
    <w:sectPr w:rsidR="004D30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翏"/>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8A6"/>
    <w:rsid w:val="000013E0"/>
    <w:rsid w:val="0000550E"/>
    <w:rsid w:val="00013E73"/>
    <w:rsid w:val="00014F8F"/>
    <w:rsid w:val="00015C7C"/>
    <w:rsid w:val="000234D9"/>
    <w:rsid w:val="00024A9F"/>
    <w:rsid w:val="00031443"/>
    <w:rsid w:val="00041355"/>
    <w:rsid w:val="00047955"/>
    <w:rsid w:val="00072DD2"/>
    <w:rsid w:val="00073A4E"/>
    <w:rsid w:val="00082D63"/>
    <w:rsid w:val="000968D2"/>
    <w:rsid w:val="000A1777"/>
    <w:rsid w:val="000C3F5D"/>
    <w:rsid w:val="000D0322"/>
    <w:rsid w:val="000D1023"/>
    <w:rsid w:val="000D7DF7"/>
    <w:rsid w:val="000F148B"/>
    <w:rsid w:val="00101573"/>
    <w:rsid w:val="0011310F"/>
    <w:rsid w:val="00114097"/>
    <w:rsid w:val="00127CFE"/>
    <w:rsid w:val="00137964"/>
    <w:rsid w:val="001524A7"/>
    <w:rsid w:val="00171498"/>
    <w:rsid w:val="00171D43"/>
    <w:rsid w:val="0017570A"/>
    <w:rsid w:val="001834A1"/>
    <w:rsid w:val="00191559"/>
    <w:rsid w:val="001A0049"/>
    <w:rsid w:val="001A345A"/>
    <w:rsid w:val="001B7FD0"/>
    <w:rsid w:val="001D5A03"/>
    <w:rsid w:val="001F18AA"/>
    <w:rsid w:val="001F649D"/>
    <w:rsid w:val="00206705"/>
    <w:rsid w:val="00237E5B"/>
    <w:rsid w:val="00245E78"/>
    <w:rsid w:val="002565E5"/>
    <w:rsid w:val="002727B0"/>
    <w:rsid w:val="0028130F"/>
    <w:rsid w:val="0029492E"/>
    <w:rsid w:val="00296FBE"/>
    <w:rsid w:val="0029788E"/>
    <w:rsid w:val="002B7288"/>
    <w:rsid w:val="002D2BAF"/>
    <w:rsid w:val="002D3C83"/>
    <w:rsid w:val="002D75C2"/>
    <w:rsid w:val="002F266A"/>
    <w:rsid w:val="002F533B"/>
    <w:rsid w:val="00314017"/>
    <w:rsid w:val="00315E56"/>
    <w:rsid w:val="00327F90"/>
    <w:rsid w:val="003415AF"/>
    <w:rsid w:val="00361E23"/>
    <w:rsid w:val="003648F6"/>
    <w:rsid w:val="00370A63"/>
    <w:rsid w:val="00373FA9"/>
    <w:rsid w:val="003779C6"/>
    <w:rsid w:val="00396608"/>
    <w:rsid w:val="003A2EC4"/>
    <w:rsid w:val="003B3F73"/>
    <w:rsid w:val="003B5A7D"/>
    <w:rsid w:val="003C38D6"/>
    <w:rsid w:val="003E06D3"/>
    <w:rsid w:val="003E4DC6"/>
    <w:rsid w:val="003F35D3"/>
    <w:rsid w:val="00402C57"/>
    <w:rsid w:val="004170FE"/>
    <w:rsid w:val="0042367F"/>
    <w:rsid w:val="0043039D"/>
    <w:rsid w:val="00437723"/>
    <w:rsid w:val="00442277"/>
    <w:rsid w:val="00450F8C"/>
    <w:rsid w:val="00460103"/>
    <w:rsid w:val="0047055C"/>
    <w:rsid w:val="00472E3A"/>
    <w:rsid w:val="004751B4"/>
    <w:rsid w:val="0048744C"/>
    <w:rsid w:val="004957B0"/>
    <w:rsid w:val="00497571"/>
    <w:rsid w:val="004A769C"/>
    <w:rsid w:val="004B7806"/>
    <w:rsid w:val="004C0850"/>
    <w:rsid w:val="004D30E3"/>
    <w:rsid w:val="004D3DF6"/>
    <w:rsid w:val="004D55DF"/>
    <w:rsid w:val="004D7A70"/>
    <w:rsid w:val="004E0415"/>
    <w:rsid w:val="004E1AFA"/>
    <w:rsid w:val="00506CFF"/>
    <w:rsid w:val="0053352A"/>
    <w:rsid w:val="00537181"/>
    <w:rsid w:val="005437A7"/>
    <w:rsid w:val="0054404F"/>
    <w:rsid w:val="00546EFC"/>
    <w:rsid w:val="00551D54"/>
    <w:rsid w:val="00552917"/>
    <w:rsid w:val="005534B8"/>
    <w:rsid w:val="00554026"/>
    <w:rsid w:val="00556CB5"/>
    <w:rsid w:val="00563636"/>
    <w:rsid w:val="005654D0"/>
    <w:rsid w:val="0057065D"/>
    <w:rsid w:val="00573826"/>
    <w:rsid w:val="0058201E"/>
    <w:rsid w:val="00582344"/>
    <w:rsid w:val="00582350"/>
    <w:rsid w:val="005832FA"/>
    <w:rsid w:val="00584621"/>
    <w:rsid w:val="005A583B"/>
    <w:rsid w:val="005B5783"/>
    <w:rsid w:val="005C0D9A"/>
    <w:rsid w:val="005C35B8"/>
    <w:rsid w:val="005C66C9"/>
    <w:rsid w:val="005D10C4"/>
    <w:rsid w:val="005D1404"/>
    <w:rsid w:val="005D1F7A"/>
    <w:rsid w:val="005E5BFF"/>
    <w:rsid w:val="005F07EF"/>
    <w:rsid w:val="005F522B"/>
    <w:rsid w:val="005F60E9"/>
    <w:rsid w:val="00605827"/>
    <w:rsid w:val="00606CC8"/>
    <w:rsid w:val="006075CC"/>
    <w:rsid w:val="006145EC"/>
    <w:rsid w:val="006361F4"/>
    <w:rsid w:val="00646182"/>
    <w:rsid w:val="00653F77"/>
    <w:rsid w:val="0065454E"/>
    <w:rsid w:val="00673030"/>
    <w:rsid w:val="00673BF3"/>
    <w:rsid w:val="006741BC"/>
    <w:rsid w:val="006749A2"/>
    <w:rsid w:val="00680700"/>
    <w:rsid w:val="00693CBF"/>
    <w:rsid w:val="006A2774"/>
    <w:rsid w:val="006A3ADE"/>
    <w:rsid w:val="006B40CE"/>
    <w:rsid w:val="006B7CCD"/>
    <w:rsid w:val="006C0678"/>
    <w:rsid w:val="006C13DB"/>
    <w:rsid w:val="006C236C"/>
    <w:rsid w:val="006E3026"/>
    <w:rsid w:val="006F2882"/>
    <w:rsid w:val="0071523C"/>
    <w:rsid w:val="00715418"/>
    <w:rsid w:val="00716517"/>
    <w:rsid w:val="00722FCE"/>
    <w:rsid w:val="00724B26"/>
    <w:rsid w:val="00725B25"/>
    <w:rsid w:val="0072680C"/>
    <w:rsid w:val="007320B2"/>
    <w:rsid w:val="00733195"/>
    <w:rsid w:val="00733639"/>
    <w:rsid w:val="00733694"/>
    <w:rsid w:val="00737C52"/>
    <w:rsid w:val="00745F13"/>
    <w:rsid w:val="00752840"/>
    <w:rsid w:val="00765C6C"/>
    <w:rsid w:val="00767BE3"/>
    <w:rsid w:val="00781BC1"/>
    <w:rsid w:val="0078667B"/>
    <w:rsid w:val="007909FF"/>
    <w:rsid w:val="0079233C"/>
    <w:rsid w:val="007928CC"/>
    <w:rsid w:val="007950E5"/>
    <w:rsid w:val="00796D1F"/>
    <w:rsid w:val="007A1474"/>
    <w:rsid w:val="007A4504"/>
    <w:rsid w:val="007B0528"/>
    <w:rsid w:val="007B227F"/>
    <w:rsid w:val="007D2491"/>
    <w:rsid w:val="007E3D1E"/>
    <w:rsid w:val="007F3DA7"/>
    <w:rsid w:val="008006E4"/>
    <w:rsid w:val="00802C06"/>
    <w:rsid w:val="00817B25"/>
    <w:rsid w:val="008265C3"/>
    <w:rsid w:val="00831B92"/>
    <w:rsid w:val="00841C35"/>
    <w:rsid w:val="00842199"/>
    <w:rsid w:val="0085792A"/>
    <w:rsid w:val="0086434D"/>
    <w:rsid w:val="008644CA"/>
    <w:rsid w:val="00876245"/>
    <w:rsid w:val="00890627"/>
    <w:rsid w:val="008A2E6C"/>
    <w:rsid w:val="008B5181"/>
    <w:rsid w:val="008B7104"/>
    <w:rsid w:val="008C3F21"/>
    <w:rsid w:val="008C4E64"/>
    <w:rsid w:val="008C7451"/>
    <w:rsid w:val="008C74F8"/>
    <w:rsid w:val="008D68EA"/>
    <w:rsid w:val="008D7FD4"/>
    <w:rsid w:val="008E0195"/>
    <w:rsid w:val="008E0697"/>
    <w:rsid w:val="008F01EF"/>
    <w:rsid w:val="008F6380"/>
    <w:rsid w:val="008F677C"/>
    <w:rsid w:val="00917195"/>
    <w:rsid w:val="00922FAA"/>
    <w:rsid w:val="00925828"/>
    <w:rsid w:val="00930A23"/>
    <w:rsid w:val="00937EF5"/>
    <w:rsid w:val="009405A4"/>
    <w:rsid w:val="00943EF7"/>
    <w:rsid w:val="0094429F"/>
    <w:rsid w:val="009444EB"/>
    <w:rsid w:val="0094764F"/>
    <w:rsid w:val="0095028E"/>
    <w:rsid w:val="009702E6"/>
    <w:rsid w:val="009744BC"/>
    <w:rsid w:val="009746E2"/>
    <w:rsid w:val="009768D3"/>
    <w:rsid w:val="009841B6"/>
    <w:rsid w:val="009855B1"/>
    <w:rsid w:val="00990408"/>
    <w:rsid w:val="00992986"/>
    <w:rsid w:val="009A068D"/>
    <w:rsid w:val="009A0709"/>
    <w:rsid w:val="009A1CE0"/>
    <w:rsid w:val="009A2663"/>
    <w:rsid w:val="009A2AA6"/>
    <w:rsid w:val="009A2BDB"/>
    <w:rsid w:val="009A3674"/>
    <w:rsid w:val="009A7508"/>
    <w:rsid w:val="009B00CE"/>
    <w:rsid w:val="009D0115"/>
    <w:rsid w:val="009F5CDE"/>
    <w:rsid w:val="00A02BC6"/>
    <w:rsid w:val="00A03A86"/>
    <w:rsid w:val="00A10ACB"/>
    <w:rsid w:val="00A128A6"/>
    <w:rsid w:val="00A15365"/>
    <w:rsid w:val="00A26F1B"/>
    <w:rsid w:val="00A3151A"/>
    <w:rsid w:val="00A47CFE"/>
    <w:rsid w:val="00A55DF1"/>
    <w:rsid w:val="00A607E5"/>
    <w:rsid w:val="00A77050"/>
    <w:rsid w:val="00A933D9"/>
    <w:rsid w:val="00AB3472"/>
    <w:rsid w:val="00AB4539"/>
    <w:rsid w:val="00AC6706"/>
    <w:rsid w:val="00AC6F8C"/>
    <w:rsid w:val="00AC720A"/>
    <w:rsid w:val="00AD0EF0"/>
    <w:rsid w:val="00AD417B"/>
    <w:rsid w:val="00AD52A9"/>
    <w:rsid w:val="00AE02C1"/>
    <w:rsid w:val="00AE7EC3"/>
    <w:rsid w:val="00B00AB5"/>
    <w:rsid w:val="00B01641"/>
    <w:rsid w:val="00B01897"/>
    <w:rsid w:val="00B019A7"/>
    <w:rsid w:val="00B03410"/>
    <w:rsid w:val="00B10440"/>
    <w:rsid w:val="00B20B89"/>
    <w:rsid w:val="00B22C92"/>
    <w:rsid w:val="00B2340F"/>
    <w:rsid w:val="00B32BFB"/>
    <w:rsid w:val="00B40794"/>
    <w:rsid w:val="00B41BBB"/>
    <w:rsid w:val="00B51336"/>
    <w:rsid w:val="00B55FB8"/>
    <w:rsid w:val="00B57086"/>
    <w:rsid w:val="00B67E19"/>
    <w:rsid w:val="00B732A3"/>
    <w:rsid w:val="00B7363A"/>
    <w:rsid w:val="00B8076E"/>
    <w:rsid w:val="00B81DCF"/>
    <w:rsid w:val="00B91DAC"/>
    <w:rsid w:val="00B928CD"/>
    <w:rsid w:val="00B93742"/>
    <w:rsid w:val="00B94CBB"/>
    <w:rsid w:val="00B97978"/>
    <w:rsid w:val="00B97D7A"/>
    <w:rsid w:val="00BC7B46"/>
    <w:rsid w:val="00BD513D"/>
    <w:rsid w:val="00BD5EE9"/>
    <w:rsid w:val="00BE054F"/>
    <w:rsid w:val="00BE4DBF"/>
    <w:rsid w:val="00C02D79"/>
    <w:rsid w:val="00C14391"/>
    <w:rsid w:val="00C429EC"/>
    <w:rsid w:val="00C439B1"/>
    <w:rsid w:val="00C45FE7"/>
    <w:rsid w:val="00C46D1F"/>
    <w:rsid w:val="00C63597"/>
    <w:rsid w:val="00C6742A"/>
    <w:rsid w:val="00C7098F"/>
    <w:rsid w:val="00C7275B"/>
    <w:rsid w:val="00C746E5"/>
    <w:rsid w:val="00C80594"/>
    <w:rsid w:val="00C8666E"/>
    <w:rsid w:val="00C872FD"/>
    <w:rsid w:val="00C972A3"/>
    <w:rsid w:val="00CA0B4A"/>
    <w:rsid w:val="00CA2CEC"/>
    <w:rsid w:val="00CA688B"/>
    <w:rsid w:val="00CB031B"/>
    <w:rsid w:val="00CB6CF9"/>
    <w:rsid w:val="00CF2C19"/>
    <w:rsid w:val="00D04616"/>
    <w:rsid w:val="00D07E99"/>
    <w:rsid w:val="00D10F51"/>
    <w:rsid w:val="00D146A3"/>
    <w:rsid w:val="00D219E6"/>
    <w:rsid w:val="00D22472"/>
    <w:rsid w:val="00D22A85"/>
    <w:rsid w:val="00D31B1E"/>
    <w:rsid w:val="00D34835"/>
    <w:rsid w:val="00D3576B"/>
    <w:rsid w:val="00D56E40"/>
    <w:rsid w:val="00D64B95"/>
    <w:rsid w:val="00D65CD6"/>
    <w:rsid w:val="00D6644B"/>
    <w:rsid w:val="00D715AC"/>
    <w:rsid w:val="00D73097"/>
    <w:rsid w:val="00D809E0"/>
    <w:rsid w:val="00D90E71"/>
    <w:rsid w:val="00D92416"/>
    <w:rsid w:val="00DA3B41"/>
    <w:rsid w:val="00DB79B1"/>
    <w:rsid w:val="00DC00CA"/>
    <w:rsid w:val="00DD5108"/>
    <w:rsid w:val="00DE55B3"/>
    <w:rsid w:val="00DE62FB"/>
    <w:rsid w:val="00DF2E69"/>
    <w:rsid w:val="00DF4F13"/>
    <w:rsid w:val="00DF7FA4"/>
    <w:rsid w:val="00E00A53"/>
    <w:rsid w:val="00E0204A"/>
    <w:rsid w:val="00E02DA3"/>
    <w:rsid w:val="00E03695"/>
    <w:rsid w:val="00E06611"/>
    <w:rsid w:val="00E069C6"/>
    <w:rsid w:val="00E07969"/>
    <w:rsid w:val="00E20E83"/>
    <w:rsid w:val="00E21427"/>
    <w:rsid w:val="00E25611"/>
    <w:rsid w:val="00E3099E"/>
    <w:rsid w:val="00E40006"/>
    <w:rsid w:val="00E426E5"/>
    <w:rsid w:val="00E479D7"/>
    <w:rsid w:val="00E6518C"/>
    <w:rsid w:val="00E831FC"/>
    <w:rsid w:val="00E90BE5"/>
    <w:rsid w:val="00EB4208"/>
    <w:rsid w:val="00EC1A64"/>
    <w:rsid w:val="00EC1EC8"/>
    <w:rsid w:val="00EC7CD6"/>
    <w:rsid w:val="00ED0E1B"/>
    <w:rsid w:val="00EE315B"/>
    <w:rsid w:val="00EF104B"/>
    <w:rsid w:val="00F01107"/>
    <w:rsid w:val="00F17069"/>
    <w:rsid w:val="00F262AF"/>
    <w:rsid w:val="00F34BE4"/>
    <w:rsid w:val="00F35BDC"/>
    <w:rsid w:val="00F51FE5"/>
    <w:rsid w:val="00F541E5"/>
    <w:rsid w:val="00F619C8"/>
    <w:rsid w:val="00F75AF3"/>
    <w:rsid w:val="00F932C6"/>
    <w:rsid w:val="00FA62B3"/>
    <w:rsid w:val="00FA75CF"/>
    <w:rsid w:val="00FB5CBA"/>
    <w:rsid w:val="00FB6D41"/>
    <w:rsid w:val="00FC3296"/>
    <w:rsid w:val="00FC4C32"/>
    <w:rsid w:val="00FD4C03"/>
    <w:rsid w:val="00FE4241"/>
    <w:rsid w:val="00FF4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7A4D56-5C33-4A3A-B944-08E310064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9</Words>
  <Characters>1995</Characters>
  <Application>Microsoft Office Word</Application>
  <DocSecurity>0</DocSecurity>
  <Lines>16</Lines>
  <Paragraphs>4</Paragraphs>
  <ScaleCrop>false</ScaleCrop>
  <Company/>
  <LinksUpToDate>false</LinksUpToDate>
  <CharactersWithSpaces>2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 J.</dc:creator>
  <cp:keywords/>
  <dc:description/>
  <cp:lastModifiedBy>Vinoth J.</cp:lastModifiedBy>
  <cp:revision>2</cp:revision>
  <dcterms:created xsi:type="dcterms:W3CDTF">2021-07-26T04:07:00Z</dcterms:created>
  <dcterms:modified xsi:type="dcterms:W3CDTF">2021-07-26T04:07:00Z</dcterms:modified>
</cp:coreProperties>
</file>